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04B70" w14:textId="7553DE06" w:rsidR="00E912CA" w:rsidRPr="000F7D10" w:rsidRDefault="00E912CA" w:rsidP="00E912CA">
      <w:pPr>
        <w:spacing w:before="240" w:after="240" w:line="360" w:lineRule="auto"/>
        <w:rPr>
          <w:rFonts w:ascii="Times New Roman" w:hAnsi="Times New Roman" w:cs="Times New Roman"/>
          <w:b/>
        </w:rPr>
      </w:pPr>
      <w:r w:rsidRPr="000F7D10">
        <w:rPr>
          <w:rFonts w:ascii="Times New Roman" w:hAnsi="Times New Roman" w:cs="Times New Roman"/>
          <w:b/>
        </w:rPr>
        <w:t xml:space="preserve">Supplementary Table </w:t>
      </w:r>
      <w:r w:rsidR="005507CB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0F7D10">
        <w:rPr>
          <w:rFonts w:ascii="Times New Roman" w:hAnsi="Times New Roman" w:cs="Times New Roman"/>
          <w:b/>
        </w:rPr>
        <w:t>: Number of Hospital admissions with adverse neonatal events between 2005-2016 in Kilifi County Hospital</w:t>
      </w:r>
    </w:p>
    <w:tbl>
      <w:tblPr>
        <w:tblW w:w="9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483"/>
        <w:gridCol w:w="1584"/>
        <w:gridCol w:w="1673"/>
        <w:gridCol w:w="2011"/>
        <w:gridCol w:w="1302"/>
      </w:tblGrid>
      <w:tr w:rsidR="00E912CA" w:rsidRPr="000F7D10" w14:paraId="3C8B4F14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AAE46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Year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CA22D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b/>
              </w:rPr>
              <w:t>Neonatal admissions (percent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65DA7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ematurity cases (percent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3D08C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-birth-weight (percent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44E86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onatal encephalopathy</w:t>
            </w:r>
          </w:p>
          <w:p w14:paraId="6A151EFA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percent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254C8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umber of Live births in KHDSS</w:t>
            </w:r>
          </w:p>
        </w:tc>
      </w:tr>
      <w:tr w:rsidR="00E912CA" w:rsidRPr="000F7D10" w14:paraId="607F976F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5849D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466A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717 (7.0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32001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 (5.8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FBBDB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 (6.4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66CD7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 (5.6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A5B5B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7,992</w:t>
            </w:r>
          </w:p>
        </w:tc>
      </w:tr>
      <w:tr w:rsidR="00E912CA" w:rsidRPr="000F7D10" w14:paraId="05DFB1BB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17450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7E59E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739 (7.2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0E651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 (5.4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09E73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 (5.9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B6057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 (6.7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BDD26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8,125</w:t>
            </w:r>
          </w:p>
        </w:tc>
      </w:tr>
      <w:tr w:rsidR="00E912CA" w:rsidRPr="000F7D10" w14:paraId="0B839B26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20BE0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E9260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688 (6.7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24C68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 (5.8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A2253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 (5.3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39D40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 (6.2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46497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7,701</w:t>
            </w:r>
          </w:p>
        </w:tc>
      </w:tr>
      <w:tr w:rsidR="00E912CA" w:rsidRPr="000F7D10" w14:paraId="196854FD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AD50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CABDC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728 (7.1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9C992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 (7.1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6DE27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 (7.0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53829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 (7.2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86D5C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7,808</w:t>
            </w:r>
          </w:p>
        </w:tc>
      </w:tr>
      <w:tr w:rsidR="00E912CA" w:rsidRPr="000F7D10" w14:paraId="38CAB487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13D55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AD466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778 (7.6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323D2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 (8.2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2162A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 (7.3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93228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 (7.2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60DC3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7,919</w:t>
            </w:r>
          </w:p>
        </w:tc>
      </w:tr>
      <w:tr w:rsidR="00E912CA" w:rsidRPr="000F7D10" w14:paraId="0F0EAF3A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C6BD8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21E46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821 (8.0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5757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 (7.6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3A4BC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 (7.3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38B27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 (7.6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E1C40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8,484</w:t>
            </w:r>
          </w:p>
        </w:tc>
      </w:tr>
      <w:tr w:rsidR="00E912CA" w:rsidRPr="000F7D10" w14:paraId="47EEA0AF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4EDBB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0F879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873 (8.5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9161F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 (8.2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266C5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 (8.1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86A9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 (8.3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3B4DF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8,444</w:t>
            </w:r>
          </w:p>
        </w:tc>
      </w:tr>
      <w:tr w:rsidR="00E912CA" w:rsidRPr="000F7D10" w14:paraId="47F2ACAC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732F7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AFBF5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865 (84.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0B1C2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 (9.2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02B75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 (9.2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FE207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 (7.1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ED4B3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7,845</w:t>
            </w:r>
          </w:p>
        </w:tc>
      </w:tr>
      <w:tr w:rsidR="00E912CA" w:rsidRPr="000F7D10" w14:paraId="36FF5E00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70D90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0274E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787 (7.7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09495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7 (9.3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0E946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 (9.8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17C4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 (8.0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6A547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8,111</w:t>
            </w:r>
          </w:p>
        </w:tc>
      </w:tr>
      <w:tr w:rsidR="00E912CA" w:rsidRPr="000F7D10" w14:paraId="62112122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5EB3B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E3058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953 (9.3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167D3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 (9.7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8EAE8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 (10.6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8BDA4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 (10.1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023FA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8,594</w:t>
            </w:r>
          </w:p>
        </w:tc>
      </w:tr>
      <w:tr w:rsidR="00E912CA" w:rsidRPr="000F7D10" w14:paraId="381C3F3A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1042C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9D842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1,112 (10.8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A58BC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 (11.9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AE854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 (11.4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FDC05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 (12.9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88F3E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7,591</w:t>
            </w:r>
          </w:p>
        </w:tc>
      </w:tr>
      <w:tr w:rsidR="00E912CA" w:rsidRPr="000F7D10" w14:paraId="2A9BE648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257BB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C7B9A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1,200 (11.7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E6E2E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 (11.9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5AD22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 (12.0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FC3B2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 (13.1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37568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7,258</w:t>
            </w:r>
          </w:p>
        </w:tc>
      </w:tr>
      <w:tr w:rsidR="00E912CA" w:rsidRPr="000F7D10" w14:paraId="364F2DF4" w14:textId="77777777" w:rsidTr="00EE3A7D">
        <w:trPr>
          <w:trHeight w:val="266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E2748" w14:textId="77777777" w:rsidR="00E912CA" w:rsidRPr="000F7D10" w:rsidRDefault="00E912CA" w:rsidP="00EE3A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 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5C7CE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</w:rPr>
              <w:t>10,26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EEAB8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867 (100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FA095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38 (100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06B31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02 (100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D0254" w14:textId="77777777" w:rsidR="00E912CA" w:rsidRPr="000F7D10" w:rsidRDefault="00E912CA" w:rsidP="00EE3A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7D10">
              <w:rPr>
                <w:rFonts w:ascii="Times New Roman" w:hAnsi="Times New Roman" w:cs="Times New Roman"/>
                <w:color w:val="000000"/>
              </w:rPr>
              <w:t>95,872</w:t>
            </w:r>
          </w:p>
        </w:tc>
      </w:tr>
    </w:tbl>
    <w:p w14:paraId="16A2B087" w14:textId="77777777" w:rsidR="00E912CA" w:rsidRDefault="00E912CA" w:rsidP="00E912CA">
      <w:pPr>
        <w:spacing w:line="360" w:lineRule="auto"/>
        <w:rPr>
          <w:rFonts w:ascii="Times New Roman" w:hAnsi="Times New Roman" w:cs="Times New Roman"/>
        </w:rPr>
      </w:pPr>
    </w:p>
    <w:p w14:paraId="7A5AD812" w14:textId="77777777" w:rsidR="00E912CA" w:rsidRDefault="00E912CA" w:rsidP="00E912CA">
      <w:pPr>
        <w:spacing w:line="360" w:lineRule="auto"/>
        <w:rPr>
          <w:rFonts w:ascii="Times New Roman" w:hAnsi="Times New Roman" w:cs="Times New Roman"/>
        </w:rPr>
      </w:pPr>
      <w:r w:rsidRPr="000F7D10">
        <w:rPr>
          <w:rFonts w:ascii="Times New Roman" w:hAnsi="Times New Roman" w:cs="Times New Roman"/>
        </w:rPr>
        <w:t xml:space="preserve">KHDSS: The Kilifi Health and Demographic Surveillance System </w:t>
      </w:r>
    </w:p>
    <w:p w14:paraId="2A1909E8" w14:textId="77777777" w:rsidR="00A713AA" w:rsidRDefault="00A713AA"/>
    <w:sectPr w:rsidR="00A71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5.0.2&quot;,&quot;RepresentMissingValues&quot;:null,&quot;CustomMissingValue&quot;:null}"/>
  </w:docVars>
  <w:rsids>
    <w:rsidRoot w:val="009D4955"/>
    <w:rsid w:val="005507CB"/>
    <w:rsid w:val="00616052"/>
    <w:rsid w:val="009D4955"/>
    <w:rsid w:val="00A713AA"/>
    <w:rsid w:val="00B47900"/>
    <w:rsid w:val="00C56FC7"/>
    <w:rsid w:val="00D91792"/>
    <w:rsid w:val="00E912CA"/>
    <w:rsid w:val="00EC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7205B"/>
  <w15:chartTrackingRefBased/>
  <w15:docId w15:val="{FFFCAE41-2B69-4552-9E56-2B2820A3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12C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3</cp:revision>
  <dcterms:created xsi:type="dcterms:W3CDTF">2020-11-15T06:22:00Z</dcterms:created>
  <dcterms:modified xsi:type="dcterms:W3CDTF">2020-11-15T09:37:00Z</dcterms:modified>
</cp:coreProperties>
</file>